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ED090" w14:textId="72CCDDD4" w:rsidR="00C070CA" w:rsidRDefault="00C86223" w:rsidP="00E771A3">
      <w:pPr>
        <w:pStyle w:val="Heading1"/>
        <w:numPr>
          <w:ilvl w:val="0"/>
          <w:numId w:val="0"/>
        </w:numPr>
        <w:ind w:left="567"/>
        <w:rPr>
          <w:lang w:eastAsia="zh-CN"/>
        </w:rPr>
      </w:pPr>
      <w:bookmarkStart w:id="0" w:name="_GoBack"/>
      <w:bookmarkEnd w:id="0"/>
      <w:r>
        <w:rPr>
          <w:lang w:eastAsia="zh-CN"/>
        </w:rPr>
        <w:t>Appendixes</w:t>
      </w:r>
    </w:p>
    <w:p w14:paraId="7DCBDFC6" w14:textId="15658080" w:rsidR="004D2F9E" w:rsidRDefault="004D2F9E" w:rsidP="00B646B4">
      <w:pPr>
        <w:spacing w:before="0" w:after="200" w:line="276" w:lineRule="auto"/>
        <w:jc w:val="center"/>
        <w:rPr>
          <w:lang w:eastAsia="en-GB"/>
        </w:rPr>
      </w:pPr>
      <w:r>
        <w:rPr>
          <w:lang w:eastAsia="en-GB"/>
        </w:rPr>
        <w:t xml:space="preserve">Table 2. </w:t>
      </w:r>
      <w:r w:rsidR="00CD59FC">
        <w:rPr>
          <w:lang w:eastAsia="en-GB"/>
        </w:rPr>
        <w:t>Items</w:t>
      </w:r>
      <w:r w:rsidR="00CD59FC" w:rsidRPr="00CD59FC">
        <w:rPr>
          <w:lang w:eastAsia="en-GB"/>
        </w:rPr>
        <w:t xml:space="preserve"> </w:t>
      </w:r>
      <w:r w:rsidR="00CD59FC">
        <w:rPr>
          <w:lang w:eastAsia="en-GB"/>
        </w:rPr>
        <w:t>of a</w:t>
      </w:r>
      <w:r w:rsidR="00CD59FC" w:rsidRPr="00CD59FC">
        <w:rPr>
          <w:lang w:eastAsia="en-GB"/>
        </w:rPr>
        <w:t xml:space="preserve">cademic </w:t>
      </w:r>
      <w:r w:rsidR="00CD59FC">
        <w:rPr>
          <w:lang w:eastAsia="en-GB"/>
        </w:rPr>
        <w:t>e</w:t>
      </w:r>
      <w:r w:rsidR="00CD59FC" w:rsidRPr="00CD59FC">
        <w:rPr>
          <w:lang w:eastAsia="en-GB"/>
        </w:rPr>
        <w:t xml:space="preserve">motions and </w:t>
      </w:r>
      <w:r w:rsidR="00CD59FC">
        <w:rPr>
          <w:lang w:eastAsia="en-GB"/>
        </w:rPr>
        <w:t>a</w:t>
      </w:r>
      <w:r w:rsidR="00CD59FC" w:rsidRPr="00CD59FC">
        <w:rPr>
          <w:lang w:eastAsia="en-GB"/>
        </w:rPr>
        <w:t>ttitudes</w:t>
      </w:r>
    </w:p>
    <w:tbl>
      <w:tblPr>
        <w:tblStyle w:val="21"/>
        <w:tblW w:w="10436" w:type="dxa"/>
        <w:jc w:val="center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3783"/>
        <w:gridCol w:w="2718"/>
      </w:tblGrid>
      <w:tr w:rsidR="00D33F42" w:rsidRPr="004817FB" w14:paraId="242A7898" w14:textId="77777777" w:rsidTr="00B0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0E8F8D7" w14:textId="2DF06CD5" w:rsidR="00D33F42" w:rsidRPr="00F65AB7" w:rsidRDefault="00DF137F" w:rsidP="001E0BD1">
            <w:pPr>
              <w:jc w:val="center"/>
            </w:pPr>
            <w:r>
              <w:t>Scale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49F0503" w14:textId="77777777" w:rsidR="00D33F42" w:rsidRPr="00F65AB7" w:rsidRDefault="00D33F42" w:rsidP="001E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AB7">
              <w:t>Item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vAlign w:val="center"/>
          </w:tcPr>
          <w:p w14:paraId="638FF157" w14:textId="77777777" w:rsidR="00D33F42" w:rsidRPr="004817FB" w:rsidRDefault="00D33F42" w:rsidP="001E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oading</w:t>
            </w:r>
          </w:p>
        </w:tc>
      </w:tr>
      <w:tr w:rsidR="00217A66" w:rsidRPr="004817FB" w14:paraId="6D7835DD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5CEE877" w14:textId="4F00121B" w:rsidR="00217A66" w:rsidRPr="00F65AB7" w:rsidRDefault="0007440E" w:rsidP="001E0BD1">
            <w:pPr>
              <w:widowControl w:val="0"/>
              <w:spacing w:before="0" w:after="0"/>
              <w:jc w:val="center"/>
            </w:pPr>
            <w:r>
              <w:t>R</w:t>
            </w:r>
            <w:r>
              <w:rPr>
                <w:rFonts w:hint="eastAsia"/>
              </w:rPr>
              <w:t>eading</w:t>
            </w:r>
            <w:r>
              <w:t xml:space="preserve"> interest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DB8D4E8" w14:textId="5FC9BEA1" w:rsidR="00217A66" w:rsidRPr="00F65AB7" w:rsidRDefault="007D0A91" w:rsidP="001E0B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b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</w:t>
            </w:r>
            <w:r>
              <w:rPr>
                <w:bCs/>
                <w:color w:val="000000" w:themeColor="text1"/>
                <w:szCs w:val="24"/>
              </w:rPr>
              <w:t>.</w:t>
            </w:r>
            <w:r w:rsidR="00846ED8" w:rsidRPr="004817FB" w:rsidDel="00846ED8">
              <w:rPr>
                <w:rFonts w:hint="eastAsia"/>
                <w:bCs/>
                <w:color w:val="000000" w:themeColor="text1"/>
                <w:szCs w:val="24"/>
              </w:rPr>
              <w:t xml:space="preserve"> </w:t>
            </w:r>
            <w:r w:rsidR="00AC7C7D">
              <w:t>I like talking about what I read with other people</w:t>
            </w:r>
            <w:r w:rsidR="00846ED8">
              <w:t>.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6CC7A30" w14:textId="3D54DBB3" w:rsidR="00217A66" w:rsidRPr="001E0BD1" w:rsidRDefault="00DB304D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52</w:t>
            </w:r>
          </w:p>
        </w:tc>
      </w:tr>
      <w:tr w:rsidR="00217A66" w:rsidRPr="004817FB" w14:paraId="43058292" w14:textId="77777777" w:rsidTr="00B079D1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37B7427E" w14:textId="77777777" w:rsidR="00217A66" w:rsidRPr="00F65AB7" w:rsidRDefault="00217A66" w:rsidP="001E0BD1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0C7EA222" w14:textId="1C5192EB" w:rsidR="00217A66" w:rsidRPr="00F65AB7" w:rsidRDefault="007D0A91" w:rsidP="001E0B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</w:t>
            </w:r>
            <w:r>
              <w:rPr>
                <w:bCs/>
                <w:color w:val="000000" w:themeColor="text1"/>
                <w:szCs w:val="24"/>
              </w:rPr>
              <w:t>.</w:t>
            </w:r>
            <w:r w:rsidR="00846ED8" w:rsidRPr="004817FB" w:rsidDel="00846ED8">
              <w:rPr>
                <w:rFonts w:hint="eastAsia"/>
                <w:bCs/>
                <w:color w:val="000000" w:themeColor="text1"/>
                <w:szCs w:val="24"/>
              </w:rPr>
              <w:t xml:space="preserve"> </w:t>
            </w:r>
            <w:r w:rsidR="00AC7C7D">
              <w:t>I would be happy if someone gave me a book as a present</w:t>
            </w:r>
            <w:r w:rsidR="00846ED8">
              <w:rPr>
                <w:bCs/>
                <w:color w:val="000000" w:themeColor="text1"/>
                <w:szCs w:val="24"/>
              </w:rPr>
              <w:t>.</w:t>
            </w:r>
          </w:p>
        </w:tc>
        <w:tc>
          <w:tcPr>
            <w:tcW w:w="0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711EBB54" w14:textId="3563B4E9" w:rsidR="00217A66" w:rsidRPr="001E0BD1" w:rsidRDefault="00DB304D" w:rsidP="001E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50</w:t>
            </w:r>
          </w:p>
        </w:tc>
      </w:tr>
      <w:tr w:rsidR="00217A66" w:rsidRPr="004817FB" w14:paraId="4E21168F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3895BDA6" w14:textId="77777777" w:rsidR="00217A66" w:rsidRPr="00F65AB7" w:rsidRDefault="00217A66" w:rsidP="001E0BD1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639953A2" w14:textId="191699E8" w:rsidR="00217A66" w:rsidRPr="00F65AB7" w:rsidRDefault="007D0A91" w:rsidP="001E0B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b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3</w:t>
            </w:r>
            <w:r>
              <w:rPr>
                <w:bCs/>
                <w:color w:val="000000" w:themeColor="text1"/>
                <w:szCs w:val="24"/>
              </w:rPr>
              <w:t>.</w:t>
            </w:r>
            <w:r w:rsidR="00846ED8" w:rsidRPr="004817FB" w:rsidDel="00846ED8">
              <w:rPr>
                <w:rFonts w:hint="eastAsia"/>
                <w:bCs/>
                <w:color w:val="000000" w:themeColor="text1"/>
                <w:szCs w:val="24"/>
              </w:rPr>
              <w:t xml:space="preserve"> </w:t>
            </w:r>
            <w:r w:rsidR="00AC7C7D">
              <w:t>I would like to have more time for reading</w:t>
            </w:r>
            <w:r w:rsidR="00846ED8">
              <w:rPr>
                <w:bCs/>
                <w:color w:val="000000" w:themeColor="text1"/>
                <w:szCs w:val="24"/>
              </w:rPr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0C2A4EE3" w14:textId="35AB77CB" w:rsidR="00217A66" w:rsidRPr="001E0BD1" w:rsidRDefault="00DB304D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67</w:t>
            </w:r>
          </w:p>
        </w:tc>
      </w:tr>
      <w:tr w:rsidR="00217A66" w:rsidRPr="004817FB" w14:paraId="7ECD66E2" w14:textId="77777777" w:rsidTr="00B079D1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666B3959" w14:textId="77777777" w:rsidR="00217A66" w:rsidRPr="00F65AB7" w:rsidRDefault="00217A66" w:rsidP="001E0BD1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3A83FD86" w14:textId="570F945D" w:rsidR="00217A66" w:rsidRPr="00F65AB7" w:rsidRDefault="007D0A91" w:rsidP="001E0B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</w:t>
            </w:r>
            <w:r>
              <w:rPr>
                <w:bCs/>
                <w:color w:val="000000" w:themeColor="text1"/>
                <w:szCs w:val="24"/>
              </w:rPr>
              <w:t>.</w:t>
            </w:r>
            <w:r w:rsidR="00846ED8" w:rsidRPr="004817FB" w:rsidDel="00846ED8">
              <w:rPr>
                <w:rFonts w:hint="eastAsia"/>
                <w:bCs/>
                <w:color w:val="000000" w:themeColor="text1"/>
                <w:szCs w:val="24"/>
              </w:rPr>
              <w:t xml:space="preserve"> </w:t>
            </w:r>
            <w:r w:rsidR="00AC7C7D">
              <w:t>I enjoy reading</w:t>
            </w:r>
            <w:r w:rsidR="00846ED8">
              <w:rPr>
                <w:bCs/>
                <w:color w:val="000000" w:themeColor="text1"/>
                <w:szCs w:val="24"/>
              </w:rPr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74A1D09F" w14:textId="5A1BC11C" w:rsidR="00217A66" w:rsidRPr="001E0BD1" w:rsidRDefault="00DB304D" w:rsidP="001E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1</w:t>
            </w:r>
          </w:p>
        </w:tc>
      </w:tr>
      <w:tr w:rsidR="0007440E" w:rsidRPr="004817FB" w14:paraId="62FB2609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28F0E783" w14:textId="20EEC6A6" w:rsidR="0007440E" w:rsidRPr="00F65AB7" w:rsidRDefault="0007440E" w:rsidP="001E0BD1">
            <w:pPr>
              <w:widowControl w:val="0"/>
              <w:spacing w:before="0" w:after="0"/>
              <w:jc w:val="center"/>
            </w:pPr>
            <w:r>
              <w:t>Mathematics interest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3CEE465C" w14:textId="543CA773" w:rsidR="0007440E" w:rsidRPr="001E0BD1" w:rsidRDefault="0007440E" w:rsidP="001E0B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B15">
              <w:rPr>
                <w:rFonts w:hint="eastAsia"/>
              </w:rPr>
              <w:t>1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6E4755">
              <w:rPr>
                <w:rFonts w:hint="eastAsia"/>
              </w:rPr>
              <w:t>I look forward to my mathematics lessons</w:t>
            </w:r>
            <w:r w:rsidR="005A79E7">
              <w:t>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1C0E12FD" w14:textId="44DE1624" w:rsidR="0007440E" w:rsidRPr="001E0BD1" w:rsidRDefault="00940370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7</w:t>
            </w:r>
          </w:p>
        </w:tc>
      </w:tr>
      <w:tr w:rsidR="0007440E" w:rsidRPr="004817FB" w14:paraId="2A130161" w14:textId="77777777" w:rsidTr="00B079D1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6BC11726" w14:textId="77777777" w:rsidR="0007440E" w:rsidRPr="00F65AB7" w:rsidRDefault="0007440E" w:rsidP="001E0BD1">
            <w:pPr>
              <w:widowControl w:val="0"/>
              <w:spacing w:before="0" w:after="0"/>
              <w:jc w:val="center"/>
              <w:rPr>
                <w:b w:val="0"/>
                <w:bCs w:val="0"/>
              </w:rPr>
            </w:pP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69A20FB4" w14:textId="72AAC35A" w:rsidR="0007440E" w:rsidRPr="00F65AB7" w:rsidRDefault="0007440E" w:rsidP="001E0B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73B15">
              <w:rPr>
                <w:rFonts w:hint="eastAsia"/>
              </w:rPr>
              <w:t>2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6E4755">
              <w:t>I enjoy reading about mathematics</w:t>
            </w:r>
            <w:r w:rsidR="005A79E7">
              <w:t>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094152D2" w14:textId="38288292" w:rsidR="0007440E" w:rsidRPr="001E0BD1" w:rsidRDefault="00940370" w:rsidP="001E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68</w:t>
            </w:r>
          </w:p>
        </w:tc>
      </w:tr>
      <w:tr w:rsidR="0007440E" w:rsidRPr="004817FB" w14:paraId="6AC926E1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57EF14F7" w14:textId="77777777" w:rsidR="0007440E" w:rsidRPr="00F65AB7" w:rsidRDefault="0007440E" w:rsidP="001E0BD1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0A041E93" w14:textId="0E1346A8" w:rsidR="0007440E" w:rsidRPr="00F65AB7" w:rsidRDefault="0007440E" w:rsidP="001E0B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b/>
              </w:rPr>
            </w:pPr>
            <w:r w:rsidRPr="00B73B15">
              <w:rPr>
                <w:rFonts w:hint="eastAsia"/>
              </w:rPr>
              <w:t>3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6E4755">
              <w:rPr>
                <w:rFonts w:hint="eastAsia"/>
              </w:rPr>
              <w:t>I do mathematics because I enjoy it</w:t>
            </w:r>
            <w:r w:rsidR="005A79E7">
              <w:t>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5B15B4E2" w14:textId="4C184A4C" w:rsidR="0007440E" w:rsidRPr="001E0BD1" w:rsidRDefault="00940370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7</w:t>
            </w:r>
          </w:p>
        </w:tc>
      </w:tr>
      <w:tr w:rsidR="0007440E" w:rsidRPr="004817FB" w14:paraId="0F1CE954" w14:textId="77777777" w:rsidTr="00B079D1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41E56B57" w14:textId="77777777" w:rsidR="0007440E" w:rsidRPr="00F65AB7" w:rsidRDefault="0007440E" w:rsidP="001E0BD1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1953CE23" w14:textId="298F5437" w:rsidR="0007440E" w:rsidRPr="00F65AB7" w:rsidRDefault="0007440E" w:rsidP="001E0B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/>
              </w:rPr>
            </w:pPr>
            <w:r w:rsidRPr="00B73B15">
              <w:rPr>
                <w:rFonts w:hint="eastAsia"/>
              </w:rPr>
              <w:t>4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6E4755">
              <w:rPr>
                <w:rFonts w:hint="eastAsia"/>
              </w:rPr>
              <w:t>I am interested in the things I learn in mathematics</w:t>
            </w:r>
            <w:r w:rsidR="005A79E7">
              <w:t>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3F17CCE9" w14:textId="7647D7D9" w:rsidR="0007440E" w:rsidRPr="001E0BD1" w:rsidRDefault="00940370" w:rsidP="001E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66</w:t>
            </w:r>
          </w:p>
        </w:tc>
      </w:tr>
      <w:tr w:rsidR="0007440E" w:rsidRPr="004817FB" w14:paraId="10DCBD7A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BFBFBF" w:themeFill="background1" w:themeFillShade="BF"/>
            <w:vAlign w:val="center"/>
          </w:tcPr>
          <w:p w14:paraId="632FF775" w14:textId="6E3DDD09" w:rsidR="0007440E" w:rsidRPr="00F65AB7" w:rsidRDefault="0007440E" w:rsidP="001E0BD1">
            <w:pPr>
              <w:widowControl w:val="0"/>
              <w:spacing w:before="0" w:after="0"/>
              <w:jc w:val="center"/>
            </w:pPr>
            <w:r>
              <w:t>Mathematics anxiety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42352955" w14:textId="71E1EF82" w:rsidR="0007440E" w:rsidRPr="00F65AB7" w:rsidRDefault="0007440E" w:rsidP="001E0B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b/>
              </w:rPr>
            </w:pPr>
            <w:r>
              <w:t>1</w:t>
            </w:r>
            <w:r w:rsidRPr="00B73B15">
              <w:rPr>
                <w:rFonts w:hint="eastAsia"/>
              </w:rPr>
              <w:t>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E742C6">
              <w:t>I get very nervous doing mathematics problems</w:t>
            </w:r>
            <w:r w:rsidR="005A79E7"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0C7F75F4" w14:textId="187CC772" w:rsidR="0007440E" w:rsidRPr="001E0BD1" w:rsidRDefault="00940370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1</w:t>
            </w:r>
          </w:p>
        </w:tc>
      </w:tr>
      <w:tr w:rsidR="0007440E" w:rsidRPr="004817FB" w14:paraId="168D5E6D" w14:textId="77777777" w:rsidTr="00B079D1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7F5DAEC2" w14:textId="77777777" w:rsidR="0007440E" w:rsidRPr="00F65AB7" w:rsidRDefault="0007440E" w:rsidP="001E0BD1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48064695" w14:textId="2D0F6AD3" w:rsidR="0007440E" w:rsidRPr="00F65AB7" w:rsidRDefault="0007440E" w:rsidP="001E0B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/>
              </w:rPr>
            </w:pPr>
            <w:r>
              <w:t>2</w:t>
            </w:r>
            <w:r w:rsidRPr="00B73B15">
              <w:rPr>
                <w:rFonts w:hint="eastAsia"/>
              </w:rPr>
              <w:t>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E742C6">
              <w:t>I get very tense when I have to do mathematics homework</w:t>
            </w:r>
            <w:r w:rsidR="005A79E7"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33CE9094" w14:textId="46C09AAF" w:rsidR="0007440E" w:rsidRPr="001E0BD1" w:rsidRDefault="00940370" w:rsidP="001E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3</w:t>
            </w:r>
          </w:p>
        </w:tc>
      </w:tr>
      <w:tr w:rsidR="0007440E" w:rsidRPr="004817FB" w14:paraId="0C04BFE6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486C3B36" w14:textId="77777777" w:rsidR="0007440E" w:rsidRPr="00F65AB7" w:rsidRDefault="0007440E" w:rsidP="001E0BD1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7B28689F" w14:textId="55494883" w:rsidR="0007440E" w:rsidRPr="00F65AB7" w:rsidRDefault="0007440E" w:rsidP="001E0B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b/>
              </w:rPr>
            </w:pPr>
            <w:r>
              <w:t>3</w:t>
            </w:r>
            <w:r w:rsidRPr="00B73B15">
              <w:rPr>
                <w:rFonts w:hint="eastAsia"/>
              </w:rPr>
              <w:t>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E742C6">
              <w:t>I often worry that it will be difficult for me in mathematics classes</w:t>
            </w:r>
            <w:r w:rsidR="005A79E7"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58428C14" w14:textId="75981F93" w:rsidR="0007440E" w:rsidRPr="001E0BD1" w:rsidRDefault="00940370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3</w:t>
            </w:r>
          </w:p>
        </w:tc>
      </w:tr>
      <w:tr w:rsidR="0007440E" w:rsidRPr="004817FB" w14:paraId="2747B9B6" w14:textId="77777777" w:rsidTr="00B079D1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2988F8BB" w14:textId="77777777" w:rsidR="0007440E" w:rsidRPr="00F65AB7" w:rsidRDefault="0007440E" w:rsidP="001E0BD1">
            <w:pPr>
              <w:widowControl w:val="0"/>
              <w:spacing w:before="0" w:after="0"/>
              <w:jc w:val="center"/>
              <w:rPr>
                <w:b w:val="0"/>
                <w:bCs w:val="0"/>
              </w:rPr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06BAF4C8" w14:textId="63F01455" w:rsidR="0007440E" w:rsidRPr="00F65AB7" w:rsidRDefault="0007440E" w:rsidP="001E0B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4</w:t>
            </w:r>
            <w:r w:rsidRPr="00B73B15">
              <w:rPr>
                <w:rFonts w:hint="eastAsia"/>
              </w:rPr>
              <w:t>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E742C6">
              <w:t>I feel helpless when doing a mathematics problem</w:t>
            </w:r>
            <w:r w:rsidR="005A79E7"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4D4D3DC6" w14:textId="09766AC1" w:rsidR="0007440E" w:rsidRPr="001E0BD1" w:rsidRDefault="00940370" w:rsidP="001E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1</w:t>
            </w:r>
          </w:p>
        </w:tc>
      </w:tr>
      <w:tr w:rsidR="0007440E" w:rsidRPr="004817FB" w14:paraId="0E7A5985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40BBAA51" w14:textId="77777777" w:rsidR="0007440E" w:rsidRPr="00F65AB7" w:rsidRDefault="0007440E" w:rsidP="001E0BD1">
            <w:pPr>
              <w:widowControl w:val="0"/>
              <w:spacing w:before="0" w:after="0"/>
              <w:jc w:val="center"/>
              <w:rPr>
                <w:b w:val="0"/>
                <w:bCs w:val="0"/>
              </w:rPr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7A81CB7A" w14:textId="18065D51" w:rsidR="0007440E" w:rsidRPr="00F65AB7" w:rsidRDefault="0007440E" w:rsidP="001E0B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5</w:t>
            </w:r>
            <w:r w:rsidRPr="00B73B15">
              <w:rPr>
                <w:rFonts w:hint="eastAsia"/>
              </w:rPr>
              <w:t>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E742C6">
              <w:t>I worry that I will get poor &lt;grades&gt; in mathematics</w:t>
            </w:r>
            <w:r w:rsidR="005A79E7"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6067F04B" w14:textId="4D4D8527" w:rsidR="0007440E" w:rsidRPr="001E0BD1" w:rsidRDefault="00940370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51</w:t>
            </w:r>
          </w:p>
        </w:tc>
      </w:tr>
      <w:tr w:rsidR="0007440E" w:rsidRPr="004817FB" w14:paraId="7B52C677" w14:textId="77777777" w:rsidTr="00B079D1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663E6CAF" w14:textId="57E6AC99" w:rsidR="0007440E" w:rsidRPr="001E0BD1" w:rsidRDefault="0007440E" w:rsidP="001E0BD1">
            <w:pPr>
              <w:widowControl w:val="0"/>
              <w:spacing w:before="0" w:after="0"/>
              <w:jc w:val="center"/>
              <w:rPr>
                <w:bCs w:val="0"/>
              </w:rPr>
            </w:pPr>
            <w:r w:rsidRPr="001E0BD1">
              <w:rPr>
                <w:bCs w:val="0"/>
              </w:rPr>
              <w:t>Science interest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03DC67E2" w14:textId="4BB8D899" w:rsidR="0007440E" w:rsidRPr="00F65AB7" w:rsidRDefault="0007440E" w:rsidP="001E0B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1</w:t>
            </w:r>
            <w:r w:rsidRPr="00B73B15">
              <w:rPr>
                <w:rFonts w:hint="eastAsia"/>
              </w:rPr>
              <w:t>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DD6AF6">
              <w:t>I enjoy learning science</w:t>
            </w:r>
            <w:r w:rsidR="005A79E7">
              <w:t>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3989ECEB" w14:textId="35ADAB3C" w:rsidR="0007440E" w:rsidRPr="001E0BD1" w:rsidRDefault="00CC65DE" w:rsidP="001E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4</w:t>
            </w:r>
          </w:p>
        </w:tc>
      </w:tr>
      <w:tr w:rsidR="0007440E" w:rsidRPr="004817FB" w14:paraId="3A918CA0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D6A447D" w14:textId="77777777" w:rsidR="0007440E" w:rsidRPr="00F65AB7" w:rsidRDefault="0007440E" w:rsidP="0007440E">
            <w:pPr>
              <w:widowControl w:val="0"/>
              <w:spacing w:before="0" w:after="0"/>
              <w:rPr>
                <w:b w:val="0"/>
                <w:bCs w:val="0"/>
              </w:rPr>
            </w:pP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50D24BA5" w14:textId="6B18EE7F" w:rsidR="0007440E" w:rsidRPr="00F65AB7" w:rsidRDefault="0007440E" w:rsidP="001E0B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2</w:t>
            </w:r>
            <w:r w:rsidRPr="00B73B15">
              <w:rPr>
                <w:rFonts w:hint="eastAsia"/>
              </w:rPr>
              <w:t>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DD6AF6">
              <w:t>I learn many interesting things in science</w:t>
            </w:r>
            <w:r w:rsidR="005A79E7">
              <w:t>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2EACE9C9" w14:textId="3E904383" w:rsidR="0007440E" w:rsidRPr="001E0BD1" w:rsidRDefault="00CC65DE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63</w:t>
            </w:r>
          </w:p>
        </w:tc>
      </w:tr>
      <w:tr w:rsidR="0007440E" w:rsidRPr="004817FB" w14:paraId="1B08FD7A" w14:textId="77777777" w:rsidTr="00B079D1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8247F82" w14:textId="77777777" w:rsidR="0007440E" w:rsidRPr="00F65AB7" w:rsidRDefault="0007440E" w:rsidP="0007440E">
            <w:pPr>
              <w:widowControl w:val="0"/>
              <w:spacing w:before="0" w:after="0"/>
              <w:rPr>
                <w:b w:val="0"/>
                <w:bCs w:val="0"/>
              </w:rPr>
            </w:pP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0B3C7945" w14:textId="4E86982C" w:rsidR="0007440E" w:rsidRPr="00F65AB7" w:rsidRDefault="0007440E" w:rsidP="001E0B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3</w:t>
            </w:r>
            <w:r w:rsidRPr="00B73B15">
              <w:rPr>
                <w:rFonts w:hint="eastAsia"/>
              </w:rPr>
              <w:t>.</w:t>
            </w:r>
            <w:r w:rsidR="005A79E7" w:rsidRPr="00B73B15" w:rsidDel="005A79E7">
              <w:rPr>
                <w:rFonts w:hint="eastAsia"/>
              </w:rPr>
              <w:t xml:space="preserve"> </w:t>
            </w:r>
            <w:r w:rsidR="00DD6AF6">
              <w:t>I like science</w:t>
            </w:r>
            <w:r w:rsidR="005A79E7">
              <w:t>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2A04F3C8" w14:textId="3D6DB033" w:rsidR="0007440E" w:rsidRPr="001E0BD1" w:rsidRDefault="00CC65DE" w:rsidP="001E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</w:pPr>
            <w:r w:rsidRPr="001E0BD1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  <w:szCs w:val="24"/>
              </w:rPr>
              <w:t>0.77</w:t>
            </w:r>
          </w:p>
        </w:tc>
      </w:tr>
    </w:tbl>
    <w:p w14:paraId="0045EB5C" w14:textId="77777777" w:rsidR="00D33F42" w:rsidRDefault="00D33F42" w:rsidP="00C070CA">
      <w:pPr>
        <w:spacing w:before="0" w:after="200" w:line="276" w:lineRule="auto"/>
        <w:rPr>
          <w:lang w:eastAsia="zh-CN"/>
        </w:rPr>
      </w:pPr>
    </w:p>
    <w:p w14:paraId="7EC3FD5E" w14:textId="7C0E350D" w:rsidR="005D2B10" w:rsidRDefault="005D2B10">
      <w:pPr>
        <w:spacing w:before="0" w:after="200" w:line="276" w:lineRule="auto"/>
        <w:rPr>
          <w:lang w:eastAsia="en-GB"/>
        </w:rPr>
      </w:pPr>
    </w:p>
    <w:sectPr w:rsidR="005D2B10" w:rsidSect="009637BE">
      <w:headerReference w:type="even" r:id="rId8"/>
      <w:headerReference w:type="defaul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9860F" w14:textId="77777777" w:rsidR="0015096E" w:rsidRDefault="0015096E" w:rsidP="00117666">
      <w:pPr>
        <w:spacing w:after="0"/>
      </w:pPr>
      <w:r>
        <w:separator/>
      </w:r>
    </w:p>
  </w:endnote>
  <w:endnote w:type="continuationSeparator" w:id="0">
    <w:p w14:paraId="41758FCE" w14:textId="77777777" w:rsidR="0015096E" w:rsidRDefault="0015096E" w:rsidP="00117666">
      <w:pPr>
        <w:spacing w:after="0"/>
      </w:pPr>
      <w:r>
        <w:continuationSeparator/>
      </w:r>
    </w:p>
  </w:endnote>
  <w:endnote w:type="continuationNotice" w:id="1">
    <w:p w14:paraId="577E05ED" w14:textId="77777777" w:rsidR="0015096E" w:rsidRDefault="0015096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timaLTSt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97EFDB" w14:textId="77777777" w:rsidR="0015096E" w:rsidRDefault="0015096E" w:rsidP="00117666">
      <w:pPr>
        <w:spacing w:after="0"/>
      </w:pPr>
      <w:r>
        <w:separator/>
      </w:r>
    </w:p>
  </w:footnote>
  <w:footnote w:type="continuationSeparator" w:id="0">
    <w:p w14:paraId="4BB5F6A9" w14:textId="77777777" w:rsidR="0015096E" w:rsidRDefault="0015096E" w:rsidP="00117666">
      <w:pPr>
        <w:spacing w:after="0"/>
      </w:pPr>
      <w:r>
        <w:continuationSeparator/>
      </w:r>
    </w:p>
  </w:footnote>
  <w:footnote w:type="continuationNotice" w:id="1">
    <w:p w14:paraId="745AD743" w14:textId="77777777" w:rsidR="0015096E" w:rsidRDefault="0015096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46C2A981" w:rsidR="00E4490F" w:rsidRPr="007E3148" w:rsidRDefault="00E4490F" w:rsidP="00962980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4C30E3AB" w:rsidR="00E4490F" w:rsidRPr="00A53000" w:rsidRDefault="00E4490F" w:rsidP="0096298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4A3D91"/>
    <w:multiLevelType w:val="hybridMultilevel"/>
    <w:tmpl w:val="D6564696"/>
    <w:lvl w:ilvl="0" w:tplc="7E2CCED2">
      <w:start w:val="1"/>
      <w:numFmt w:val="decimal"/>
      <w:lvlText w:val="%1)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9|203|197|201|189|197|185|188|197|198|206|197|206|198|197|200|199|"/>
    <w:docVar w:name="Username" w:val="Quality Control Editor"/>
  </w:docVars>
  <w:rsids>
    <w:rsidRoot w:val="00681821"/>
    <w:rsid w:val="000049BC"/>
    <w:rsid w:val="00005B8F"/>
    <w:rsid w:val="00006200"/>
    <w:rsid w:val="00010992"/>
    <w:rsid w:val="00015728"/>
    <w:rsid w:val="00015A49"/>
    <w:rsid w:val="00015F77"/>
    <w:rsid w:val="0001795C"/>
    <w:rsid w:val="00022EDF"/>
    <w:rsid w:val="0002465D"/>
    <w:rsid w:val="00025658"/>
    <w:rsid w:val="00031E93"/>
    <w:rsid w:val="000329E7"/>
    <w:rsid w:val="00034304"/>
    <w:rsid w:val="00035434"/>
    <w:rsid w:val="00035A07"/>
    <w:rsid w:val="00037A9A"/>
    <w:rsid w:val="00045678"/>
    <w:rsid w:val="000458E4"/>
    <w:rsid w:val="0005023B"/>
    <w:rsid w:val="00051964"/>
    <w:rsid w:val="000524B4"/>
    <w:rsid w:val="00054FBF"/>
    <w:rsid w:val="000560E8"/>
    <w:rsid w:val="00057DB4"/>
    <w:rsid w:val="00061D76"/>
    <w:rsid w:val="00063D84"/>
    <w:rsid w:val="00063FB6"/>
    <w:rsid w:val="00065DB8"/>
    <w:rsid w:val="0006636D"/>
    <w:rsid w:val="000671B1"/>
    <w:rsid w:val="00070BC9"/>
    <w:rsid w:val="0007439C"/>
    <w:rsid w:val="0007440E"/>
    <w:rsid w:val="00075BAB"/>
    <w:rsid w:val="000764EC"/>
    <w:rsid w:val="00076D66"/>
    <w:rsid w:val="00077D53"/>
    <w:rsid w:val="00081394"/>
    <w:rsid w:val="00081BA3"/>
    <w:rsid w:val="00082C1B"/>
    <w:rsid w:val="00083C6E"/>
    <w:rsid w:val="00084E70"/>
    <w:rsid w:val="000850E5"/>
    <w:rsid w:val="00090016"/>
    <w:rsid w:val="00094F66"/>
    <w:rsid w:val="0009508B"/>
    <w:rsid w:val="0009579E"/>
    <w:rsid w:val="00096893"/>
    <w:rsid w:val="000A0278"/>
    <w:rsid w:val="000A2F14"/>
    <w:rsid w:val="000A32A7"/>
    <w:rsid w:val="000B039E"/>
    <w:rsid w:val="000B28B3"/>
    <w:rsid w:val="000B34BD"/>
    <w:rsid w:val="000B36CC"/>
    <w:rsid w:val="000B3974"/>
    <w:rsid w:val="000B417F"/>
    <w:rsid w:val="000B5D43"/>
    <w:rsid w:val="000C09B4"/>
    <w:rsid w:val="000C14F9"/>
    <w:rsid w:val="000C1DDA"/>
    <w:rsid w:val="000C27EB"/>
    <w:rsid w:val="000C283E"/>
    <w:rsid w:val="000C320C"/>
    <w:rsid w:val="000C5233"/>
    <w:rsid w:val="000C5762"/>
    <w:rsid w:val="000C5D80"/>
    <w:rsid w:val="000C7E2A"/>
    <w:rsid w:val="000D3981"/>
    <w:rsid w:val="000D3BA2"/>
    <w:rsid w:val="000D3F9C"/>
    <w:rsid w:val="000D42AD"/>
    <w:rsid w:val="000D4B4C"/>
    <w:rsid w:val="000D768C"/>
    <w:rsid w:val="000E122C"/>
    <w:rsid w:val="000E2557"/>
    <w:rsid w:val="000F10E5"/>
    <w:rsid w:val="000F1991"/>
    <w:rsid w:val="000F1A4C"/>
    <w:rsid w:val="000F1D25"/>
    <w:rsid w:val="000F20A3"/>
    <w:rsid w:val="000F30F8"/>
    <w:rsid w:val="000F4CFB"/>
    <w:rsid w:val="000F4D70"/>
    <w:rsid w:val="000F6EB7"/>
    <w:rsid w:val="000F7F5C"/>
    <w:rsid w:val="001014BF"/>
    <w:rsid w:val="00101D39"/>
    <w:rsid w:val="00101F65"/>
    <w:rsid w:val="0010221C"/>
    <w:rsid w:val="00106ABA"/>
    <w:rsid w:val="00112B94"/>
    <w:rsid w:val="00112FBF"/>
    <w:rsid w:val="00113BA9"/>
    <w:rsid w:val="00114373"/>
    <w:rsid w:val="00115901"/>
    <w:rsid w:val="00117666"/>
    <w:rsid w:val="00121E3A"/>
    <w:rsid w:val="001223A7"/>
    <w:rsid w:val="00125944"/>
    <w:rsid w:val="00127F7D"/>
    <w:rsid w:val="00130FB7"/>
    <w:rsid w:val="00133EEA"/>
    <w:rsid w:val="00134256"/>
    <w:rsid w:val="001361A9"/>
    <w:rsid w:val="001402A8"/>
    <w:rsid w:val="001430A6"/>
    <w:rsid w:val="001434F3"/>
    <w:rsid w:val="00144E04"/>
    <w:rsid w:val="00147395"/>
    <w:rsid w:val="0015096E"/>
    <w:rsid w:val="00152985"/>
    <w:rsid w:val="001545E2"/>
    <w:rsid w:val="00154AD6"/>
    <w:rsid w:val="001551F4"/>
    <w:rsid w:val="001552C9"/>
    <w:rsid w:val="00155666"/>
    <w:rsid w:val="00157631"/>
    <w:rsid w:val="0016146A"/>
    <w:rsid w:val="001622D4"/>
    <w:rsid w:val="00162FF0"/>
    <w:rsid w:val="0016330D"/>
    <w:rsid w:val="001641B4"/>
    <w:rsid w:val="0017160A"/>
    <w:rsid w:val="001749F2"/>
    <w:rsid w:val="00174ADE"/>
    <w:rsid w:val="00175383"/>
    <w:rsid w:val="00177D84"/>
    <w:rsid w:val="00181F6A"/>
    <w:rsid w:val="00185282"/>
    <w:rsid w:val="00186F4F"/>
    <w:rsid w:val="001905C7"/>
    <w:rsid w:val="001908B6"/>
    <w:rsid w:val="00192524"/>
    <w:rsid w:val="00192539"/>
    <w:rsid w:val="001935A8"/>
    <w:rsid w:val="001964EF"/>
    <w:rsid w:val="001970FF"/>
    <w:rsid w:val="001A11D4"/>
    <w:rsid w:val="001A41B0"/>
    <w:rsid w:val="001B18E4"/>
    <w:rsid w:val="001B1A2C"/>
    <w:rsid w:val="001B559B"/>
    <w:rsid w:val="001C2E0F"/>
    <w:rsid w:val="001C4737"/>
    <w:rsid w:val="001C596D"/>
    <w:rsid w:val="001C5CA2"/>
    <w:rsid w:val="001C75D2"/>
    <w:rsid w:val="001C78FA"/>
    <w:rsid w:val="001D19AE"/>
    <w:rsid w:val="001D5C23"/>
    <w:rsid w:val="001D6056"/>
    <w:rsid w:val="001D7BE6"/>
    <w:rsid w:val="001D7D9E"/>
    <w:rsid w:val="001E0BD1"/>
    <w:rsid w:val="001E1E1B"/>
    <w:rsid w:val="001E6AC8"/>
    <w:rsid w:val="001F01D6"/>
    <w:rsid w:val="001F3133"/>
    <w:rsid w:val="001F3B30"/>
    <w:rsid w:val="001F4AE3"/>
    <w:rsid w:val="001F4C07"/>
    <w:rsid w:val="001F4E1F"/>
    <w:rsid w:val="00200C34"/>
    <w:rsid w:val="00205DB8"/>
    <w:rsid w:val="00206758"/>
    <w:rsid w:val="00206FF6"/>
    <w:rsid w:val="002072E5"/>
    <w:rsid w:val="00211511"/>
    <w:rsid w:val="0021278A"/>
    <w:rsid w:val="00212D20"/>
    <w:rsid w:val="00213AD9"/>
    <w:rsid w:val="00215373"/>
    <w:rsid w:val="00217A66"/>
    <w:rsid w:val="00220AEA"/>
    <w:rsid w:val="00221EE6"/>
    <w:rsid w:val="00223B56"/>
    <w:rsid w:val="002243FA"/>
    <w:rsid w:val="002244D8"/>
    <w:rsid w:val="00226954"/>
    <w:rsid w:val="00226F9F"/>
    <w:rsid w:val="00227BBB"/>
    <w:rsid w:val="00230806"/>
    <w:rsid w:val="002320BE"/>
    <w:rsid w:val="002340D3"/>
    <w:rsid w:val="00236F76"/>
    <w:rsid w:val="00237CFB"/>
    <w:rsid w:val="002423F8"/>
    <w:rsid w:val="002431D9"/>
    <w:rsid w:val="00244C1E"/>
    <w:rsid w:val="002464FE"/>
    <w:rsid w:val="00247958"/>
    <w:rsid w:val="00253878"/>
    <w:rsid w:val="00255617"/>
    <w:rsid w:val="0026066A"/>
    <w:rsid w:val="002629A3"/>
    <w:rsid w:val="00263CED"/>
    <w:rsid w:val="002645DC"/>
    <w:rsid w:val="00265660"/>
    <w:rsid w:val="00267D18"/>
    <w:rsid w:val="00270A44"/>
    <w:rsid w:val="002720B2"/>
    <w:rsid w:val="0027294D"/>
    <w:rsid w:val="00275EC1"/>
    <w:rsid w:val="0027638E"/>
    <w:rsid w:val="0027664F"/>
    <w:rsid w:val="00276A22"/>
    <w:rsid w:val="00277827"/>
    <w:rsid w:val="002824C2"/>
    <w:rsid w:val="00282AEC"/>
    <w:rsid w:val="00283520"/>
    <w:rsid w:val="002868E2"/>
    <w:rsid w:val="002869C3"/>
    <w:rsid w:val="002936E4"/>
    <w:rsid w:val="002945AC"/>
    <w:rsid w:val="0029559A"/>
    <w:rsid w:val="00296B88"/>
    <w:rsid w:val="002A2F8E"/>
    <w:rsid w:val="002A3111"/>
    <w:rsid w:val="002A4395"/>
    <w:rsid w:val="002A4681"/>
    <w:rsid w:val="002A7DD9"/>
    <w:rsid w:val="002B11CE"/>
    <w:rsid w:val="002B15A2"/>
    <w:rsid w:val="002B17DB"/>
    <w:rsid w:val="002B31C6"/>
    <w:rsid w:val="002B67D3"/>
    <w:rsid w:val="002C154E"/>
    <w:rsid w:val="002C42C7"/>
    <w:rsid w:val="002C5152"/>
    <w:rsid w:val="002C5504"/>
    <w:rsid w:val="002C7476"/>
    <w:rsid w:val="002C74CA"/>
    <w:rsid w:val="002D0DAB"/>
    <w:rsid w:val="002D3686"/>
    <w:rsid w:val="002D3C90"/>
    <w:rsid w:val="002D46A3"/>
    <w:rsid w:val="002E1C36"/>
    <w:rsid w:val="002E1FF2"/>
    <w:rsid w:val="002E4753"/>
    <w:rsid w:val="002E62CB"/>
    <w:rsid w:val="002F1610"/>
    <w:rsid w:val="002F237C"/>
    <w:rsid w:val="002F744D"/>
    <w:rsid w:val="00300095"/>
    <w:rsid w:val="00301296"/>
    <w:rsid w:val="003015CB"/>
    <w:rsid w:val="00303DE6"/>
    <w:rsid w:val="0030430E"/>
    <w:rsid w:val="00305207"/>
    <w:rsid w:val="00306017"/>
    <w:rsid w:val="00310124"/>
    <w:rsid w:val="003105E1"/>
    <w:rsid w:val="00311149"/>
    <w:rsid w:val="003141C5"/>
    <w:rsid w:val="00321627"/>
    <w:rsid w:val="00323713"/>
    <w:rsid w:val="00324EC2"/>
    <w:rsid w:val="0032641D"/>
    <w:rsid w:val="003313BE"/>
    <w:rsid w:val="00335205"/>
    <w:rsid w:val="00335931"/>
    <w:rsid w:val="00336224"/>
    <w:rsid w:val="00337A4A"/>
    <w:rsid w:val="00340117"/>
    <w:rsid w:val="003424D6"/>
    <w:rsid w:val="003433A5"/>
    <w:rsid w:val="003507AC"/>
    <w:rsid w:val="0035083B"/>
    <w:rsid w:val="00352F86"/>
    <w:rsid w:val="003544FB"/>
    <w:rsid w:val="0035552C"/>
    <w:rsid w:val="00360007"/>
    <w:rsid w:val="00360329"/>
    <w:rsid w:val="003608D7"/>
    <w:rsid w:val="00365D63"/>
    <w:rsid w:val="0036793B"/>
    <w:rsid w:val="00367FF3"/>
    <w:rsid w:val="0037053E"/>
    <w:rsid w:val="003716B7"/>
    <w:rsid w:val="00372682"/>
    <w:rsid w:val="00372878"/>
    <w:rsid w:val="00374612"/>
    <w:rsid w:val="00374700"/>
    <w:rsid w:val="003760E3"/>
    <w:rsid w:val="00376CC5"/>
    <w:rsid w:val="003778D3"/>
    <w:rsid w:val="0038709E"/>
    <w:rsid w:val="003933B4"/>
    <w:rsid w:val="00393ABB"/>
    <w:rsid w:val="00394839"/>
    <w:rsid w:val="0039693B"/>
    <w:rsid w:val="003A21BB"/>
    <w:rsid w:val="003A247E"/>
    <w:rsid w:val="003A2DEF"/>
    <w:rsid w:val="003A5901"/>
    <w:rsid w:val="003A78DF"/>
    <w:rsid w:val="003B37B2"/>
    <w:rsid w:val="003B3D16"/>
    <w:rsid w:val="003B4551"/>
    <w:rsid w:val="003B52AF"/>
    <w:rsid w:val="003C0654"/>
    <w:rsid w:val="003C072A"/>
    <w:rsid w:val="003C162D"/>
    <w:rsid w:val="003C3748"/>
    <w:rsid w:val="003C527B"/>
    <w:rsid w:val="003D24F2"/>
    <w:rsid w:val="003D2F2D"/>
    <w:rsid w:val="003D5AD7"/>
    <w:rsid w:val="003D5B27"/>
    <w:rsid w:val="003D67D6"/>
    <w:rsid w:val="003D78D0"/>
    <w:rsid w:val="003E01AD"/>
    <w:rsid w:val="003E237A"/>
    <w:rsid w:val="003E2EBC"/>
    <w:rsid w:val="003E7EEB"/>
    <w:rsid w:val="003F3E80"/>
    <w:rsid w:val="003F53E1"/>
    <w:rsid w:val="00401590"/>
    <w:rsid w:val="0040247B"/>
    <w:rsid w:val="0040443C"/>
    <w:rsid w:val="004056F9"/>
    <w:rsid w:val="00411276"/>
    <w:rsid w:val="004117A8"/>
    <w:rsid w:val="00411AFB"/>
    <w:rsid w:val="00412079"/>
    <w:rsid w:val="00412296"/>
    <w:rsid w:val="004138B1"/>
    <w:rsid w:val="00414709"/>
    <w:rsid w:val="004156B0"/>
    <w:rsid w:val="00417FA5"/>
    <w:rsid w:val="00422C94"/>
    <w:rsid w:val="004240B4"/>
    <w:rsid w:val="004277E8"/>
    <w:rsid w:val="0042796E"/>
    <w:rsid w:val="00430E78"/>
    <w:rsid w:val="004312AF"/>
    <w:rsid w:val="00433D31"/>
    <w:rsid w:val="00434D56"/>
    <w:rsid w:val="00436112"/>
    <w:rsid w:val="00437CB7"/>
    <w:rsid w:val="0044100B"/>
    <w:rsid w:val="00441C04"/>
    <w:rsid w:val="004427F0"/>
    <w:rsid w:val="004467A0"/>
    <w:rsid w:val="004471B7"/>
    <w:rsid w:val="00447D3F"/>
    <w:rsid w:val="00450276"/>
    <w:rsid w:val="00450E08"/>
    <w:rsid w:val="00451BA8"/>
    <w:rsid w:val="004522A9"/>
    <w:rsid w:val="0045297E"/>
    <w:rsid w:val="0045311C"/>
    <w:rsid w:val="00455457"/>
    <w:rsid w:val="0045704E"/>
    <w:rsid w:val="004611B8"/>
    <w:rsid w:val="004637A6"/>
    <w:rsid w:val="00463C1B"/>
    <w:rsid w:val="00463C36"/>
    <w:rsid w:val="00463E3D"/>
    <w:rsid w:val="004645AE"/>
    <w:rsid w:val="0046468D"/>
    <w:rsid w:val="00464883"/>
    <w:rsid w:val="00470E46"/>
    <w:rsid w:val="004717A4"/>
    <w:rsid w:val="00472EA0"/>
    <w:rsid w:val="00474A07"/>
    <w:rsid w:val="00477239"/>
    <w:rsid w:val="00484167"/>
    <w:rsid w:val="00485DB3"/>
    <w:rsid w:val="00487048"/>
    <w:rsid w:val="004938A2"/>
    <w:rsid w:val="00494789"/>
    <w:rsid w:val="00497291"/>
    <w:rsid w:val="004A3220"/>
    <w:rsid w:val="004A419F"/>
    <w:rsid w:val="004A4477"/>
    <w:rsid w:val="004A7D5D"/>
    <w:rsid w:val="004B0693"/>
    <w:rsid w:val="004B0946"/>
    <w:rsid w:val="004B1267"/>
    <w:rsid w:val="004B53AC"/>
    <w:rsid w:val="004B5FCD"/>
    <w:rsid w:val="004B684A"/>
    <w:rsid w:val="004B6917"/>
    <w:rsid w:val="004B6A57"/>
    <w:rsid w:val="004B7B72"/>
    <w:rsid w:val="004C5CFA"/>
    <w:rsid w:val="004D2F9E"/>
    <w:rsid w:val="004D3C2D"/>
    <w:rsid w:val="004D3E33"/>
    <w:rsid w:val="004D40B5"/>
    <w:rsid w:val="004E09AA"/>
    <w:rsid w:val="004E1D23"/>
    <w:rsid w:val="004F2731"/>
    <w:rsid w:val="004F400D"/>
    <w:rsid w:val="004F4738"/>
    <w:rsid w:val="004F7CFD"/>
    <w:rsid w:val="00505292"/>
    <w:rsid w:val="005168D9"/>
    <w:rsid w:val="00520BCF"/>
    <w:rsid w:val="00520D6E"/>
    <w:rsid w:val="00522A6B"/>
    <w:rsid w:val="005250F2"/>
    <w:rsid w:val="0052511C"/>
    <w:rsid w:val="00526082"/>
    <w:rsid w:val="00527DA7"/>
    <w:rsid w:val="0053058B"/>
    <w:rsid w:val="00530B68"/>
    <w:rsid w:val="00531D69"/>
    <w:rsid w:val="0053640B"/>
    <w:rsid w:val="00543665"/>
    <w:rsid w:val="00543F89"/>
    <w:rsid w:val="00545A3B"/>
    <w:rsid w:val="00545EB6"/>
    <w:rsid w:val="005467CF"/>
    <w:rsid w:val="005517E2"/>
    <w:rsid w:val="00560D81"/>
    <w:rsid w:val="00561461"/>
    <w:rsid w:val="00561B6F"/>
    <w:rsid w:val="00561E2B"/>
    <w:rsid w:val="0056245D"/>
    <w:rsid w:val="00562E1D"/>
    <w:rsid w:val="005638A8"/>
    <w:rsid w:val="005709CD"/>
    <w:rsid w:val="00570D6D"/>
    <w:rsid w:val="00572209"/>
    <w:rsid w:val="0057506E"/>
    <w:rsid w:val="00575173"/>
    <w:rsid w:val="00581551"/>
    <w:rsid w:val="00581E50"/>
    <w:rsid w:val="0058369F"/>
    <w:rsid w:val="00590081"/>
    <w:rsid w:val="00592D57"/>
    <w:rsid w:val="00593770"/>
    <w:rsid w:val="00593BA9"/>
    <w:rsid w:val="00596816"/>
    <w:rsid w:val="00596B4D"/>
    <w:rsid w:val="00597956"/>
    <w:rsid w:val="005A0AE5"/>
    <w:rsid w:val="005A18F5"/>
    <w:rsid w:val="005A1D84"/>
    <w:rsid w:val="005A2070"/>
    <w:rsid w:val="005A3663"/>
    <w:rsid w:val="005A70EA"/>
    <w:rsid w:val="005A79E7"/>
    <w:rsid w:val="005B011E"/>
    <w:rsid w:val="005B082F"/>
    <w:rsid w:val="005B136C"/>
    <w:rsid w:val="005B7F92"/>
    <w:rsid w:val="005C1C9E"/>
    <w:rsid w:val="005C20EA"/>
    <w:rsid w:val="005C337F"/>
    <w:rsid w:val="005C3963"/>
    <w:rsid w:val="005C3E2F"/>
    <w:rsid w:val="005D009F"/>
    <w:rsid w:val="005D1840"/>
    <w:rsid w:val="005D1C20"/>
    <w:rsid w:val="005D21FD"/>
    <w:rsid w:val="005D2B10"/>
    <w:rsid w:val="005D35E4"/>
    <w:rsid w:val="005D7910"/>
    <w:rsid w:val="005E0936"/>
    <w:rsid w:val="005E2AF8"/>
    <w:rsid w:val="005E38CA"/>
    <w:rsid w:val="005E4706"/>
    <w:rsid w:val="005E6C49"/>
    <w:rsid w:val="005E7B29"/>
    <w:rsid w:val="005F0EF5"/>
    <w:rsid w:val="005F2D1F"/>
    <w:rsid w:val="005F5050"/>
    <w:rsid w:val="005F52DB"/>
    <w:rsid w:val="005F7943"/>
    <w:rsid w:val="00600B25"/>
    <w:rsid w:val="00607D82"/>
    <w:rsid w:val="00610B29"/>
    <w:rsid w:val="00612E73"/>
    <w:rsid w:val="00615370"/>
    <w:rsid w:val="00617344"/>
    <w:rsid w:val="0061777F"/>
    <w:rsid w:val="0062154F"/>
    <w:rsid w:val="00622994"/>
    <w:rsid w:val="0062443E"/>
    <w:rsid w:val="0062467B"/>
    <w:rsid w:val="00631A8C"/>
    <w:rsid w:val="00632B97"/>
    <w:rsid w:val="00633FA3"/>
    <w:rsid w:val="00642DC1"/>
    <w:rsid w:val="00644586"/>
    <w:rsid w:val="00645095"/>
    <w:rsid w:val="00646BDD"/>
    <w:rsid w:val="00651512"/>
    <w:rsid w:val="00651972"/>
    <w:rsid w:val="00651CA2"/>
    <w:rsid w:val="00653D60"/>
    <w:rsid w:val="0065468C"/>
    <w:rsid w:val="00655A2A"/>
    <w:rsid w:val="00655FD5"/>
    <w:rsid w:val="00660D05"/>
    <w:rsid w:val="006621A4"/>
    <w:rsid w:val="00662435"/>
    <w:rsid w:val="00664C67"/>
    <w:rsid w:val="006659A4"/>
    <w:rsid w:val="00670C27"/>
    <w:rsid w:val="00671D9A"/>
    <w:rsid w:val="00673952"/>
    <w:rsid w:val="006752A8"/>
    <w:rsid w:val="006772B5"/>
    <w:rsid w:val="00677C93"/>
    <w:rsid w:val="00680A68"/>
    <w:rsid w:val="00681556"/>
    <w:rsid w:val="00681821"/>
    <w:rsid w:val="0068304C"/>
    <w:rsid w:val="006855E8"/>
    <w:rsid w:val="00686C9D"/>
    <w:rsid w:val="006873B5"/>
    <w:rsid w:val="006873C5"/>
    <w:rsid w:val="00690E33"/>
    <w:rsid w:val="00690FD7"/>
    <w:rsid w:val="006913EF"/>
    <w:rsid w:val="006920F5"/>
    <w:rsid w:val="006942C7"/>
    <w:rsid w:val="0069541D"/>
    <w:rsid w:val="006A2941"/>
    <w:rsid w:val="006A3F85"/>
    <w:rsid w:val="006A510E"/>
    <w:rsid w:val="006A5330"/>
    <w:rsid w:val="006A5454"/>
    <w:rsid w:val="006A5473"/>
    <w:rsid w:val="006A5CBB"/>
    <w:rsid w:val="006A6350"/>
    <w:rsid w:val="006B0757"/>
    <w:rsid w:val="006B11CD"/>
    <w:rsid w:val="006B2D5B"/>
    <w:rsid w:val="006B323C"/>
    <w:rsid w:val="006B4629"/>
    <w:rsid w:val="006B4F5E"/>
    <w:rsid w:val="006B7D14"/>
    <w:rsid w:val="006C2748"/>
    <w:rsid w:val="006C27AE"/>
    <w:rsid w:val="006C337B"/>
    <w:rsid w:val="006C3958"/>
    <w:rsid w:val="006C3D37"/>
    <w:rsid w:val="006C4892"/>
    <w:rsid w:val="006C78A5"/>
    <w:rsid w:val="006D01D4"/>
    <w:rsid w:val="006D1969"/>
    <w:rsid w:val="006D517D"/>
    <w:rsid w:val="006D5B93"/>
    <w:rsid w:val="006E4755"/>
    <w:rsid w:val="006E47AB"/>
    <w:rsid w:val="006E4AB3"/>
    <w:rsid w:val="006E527C"/>
    <w:rsid w:val="006F1436"/>
    <w:rsid w:val="006F271C"/>
    <w:rsid w:val="006F2757"/>
    <w:rsid w:val="006F2AFC"/>
    <w:rsid w:val="006F3F19"/>
    <w:rsid w:val="006F4A15"/>
    <w:rsid w:val="006F5CB0"/>
    <w:rsid w:val="006F689C"/>
    <w:rsid w:val="0070035A"/>
    <w:rsid w:val="007012A7"/>
    <w:rsid w:val="0070217C"/>
    <w:rsid w:val="007024CA"/>
    <w:rsid w:val="00704376"/>
    <w:rsid w:val="007073B5"/>
    <w:rsid w:val="007076AB"/>
    <w:rsid w:val="00710045"/>
    <w:rsid w:val="007126BA"/>
    <w:rsid w:val="007138A9"/>
    <w:rsid w:val="007158F1"/>
    <w:rsid w:val="00717DC1"/>
    <w:rsid w:val="00721C3C"/>
    <w:rsid w:val="007223F0"/>
    <w:rsid w:val="0072284D"/>
    <w:rsid w:val="00725A7D"/>
    <w:rsid w:val="00725C01"/>
    <w:rsid w:val="00726D19"/>
    <w:rsid w:val="0073085C"/>
    <w:rsid w:val="007329DA"/>
    <w:rsid w:val="00733784"/>
    <w:rsid w:val="007374A9"/>
    <w:rsid w:val="00737F2E"/>
    <w:rsid w:val="00741465"/>
    <w:rsid w:val="007442AF"/>
    <w:rsid w:val="00744745"/>
    <w:rsid w:val="00745282"/>
    <w:rsid w:val="00745B70"/>
    <w:rsid w:val="00746505"/>
    <w:rsid w:val="0074671D"/>
    <w:rsid w:val="00753625"/>
    <w:rsid w:val="00757C1D"/>
    <w:rsid w:val="00761FE1"/>
    <w:rsid w:val="00764E6D"/>
    <w:rsid w:val="007663AB"/>
    <w:rsid w:val="0077589C"/>
    <w:rsid w:val="00776350"/>
    <w:rsid w:val="00776A03"/>
    <w:rsid w:val="0077796F"/>
    <w:rsid w:val="0078492B"/>
    <w:rsid w:val="00785A9E"/>
    <w:rsid w:val="00790BB3"/>
    <w:rsid w:val="00792043"/>
    <w:rsid w:val="00797CA2"/>
    <w:rsid w:val="00797EDD"/>
    <w:rsid w:val="007A07A7"/>
    <w:rsid w:val="007A2E27"/>
    <w:rsid w:val="007A42BC"/>
    <w:rsid w:val="007B0322"/>
    <w:rsid w:val="007B40B3"/>
    <w:rsid w:val="007C042C"/>
    <w:rsid w:val="007C0ACC"/>
    <w:rsid w:val="007C0E3F"/>
    <w:rsid w:val="007C153F"/>
    <w:rsid w:val="007C206C"/>
    <w:rsid w:val="007C4272"/>
    <w:rsid w:val="007C48A7"/>
    <w:rsid w:val="007C55B7"/>
    <w:rsid w:val="007C5729"/>
    <w:rsid w:val="007C5C26"/>
    <w:rsid w:val="007C64EA"/>
    <w:rsid w:val="007D0438"/>
    <w:rsid w:val="007D0A91"/>
    <w:rsid w:val="007D63AD"/>
    <w:rsid w:val="007D6E49"/>
    <w:rsid w:val="007D79C3"/>
    <w:rsid w:val="007E287B"/>
    <w:rsid w:val="007E3A26"/>
    <w:rsid w:val="007E3BA6"/>
    <w:rsid w:val="007E4EEB"/>
    <w:rsid w:val="007E522C"/>
    <w:rsid w:val="007E5511"/>
    <w:rsid w:val="007E6DCD"/>
    <w:rsid w:val="007F02FE"/>
    <w:rsid w:val="007F2A70"/>
    <w:rsid w:val="007F765D"/>
    <w:rsid w:val="007F7C71"/>
    <w:rsid w:val="00800262"/>
    <w:rsid w:val="00800EDA"/>
    <w:rsid w:val="008068E2"/>
    <w:rsid w:val="00806C1F"/>
    <w:rsid w:val="008111E4"/>
    <w:rsid w:val="0081301C"/>
    <w:rsid w:val="00816538"/>
    <w:rsid w:val="00817917"/>
    <w:rsid w:val="00817DD6"/>
    <w:rsid w:val="008200AC"/>
    <w:rsid w:val="008211FE"/>
    <w:rsid w:val="00822E7D"/>
    <w:rsid w:val="00823354"/>
    <w:rsid w:val="008236A9"/>
    <w:rsid w:val="00823E94"/>
    <w:rsid w:val="0082546E"/>
    <w:rsid w:val="00825E84"/>
    <w:rsid w:val="008268FF"/>
    <w:rsid w:val="00830DED"/>
    <w:rsid w:val="00831907"/>
    <w:rsid w:val="00831D18"/>
    <w:rsid w:val="00832B8D"/>
    <w:rsid w:val="00833392"/>
    <w:rsid w:val="0083341A"/>
    <w:rsid w:val="008345E2"/>
    <w:rsid w:val="008348EF"/>
    <w:rsid w:val="00836932"/>
    <w:rsid w:val="00836FBA"/>
    <w:rsid w:val="00837120"/>
    <w:rsid w:val="00840B17"/>
    <w:rsid w:val="00843C9C"/>
    <w:rsid w:val="008465A7"/>
    <w:rsid w:val="00846ED8"/>
    <w:rsid w:val="00847D8D"/>
    <w:rsid w:val="00851F5A"/>
    <w:rsid w:val="0085465A"/>
    <w:rsid w:val="00855798"/>
    <w:rsid w:val="008579C1"/>
    <w:rsid w:val="008607A2"/>
    <w:rsid w:val="00860FE2"/>
    <w:rsid w:val="00862072"/>
    <w:rsid w:val="008629A9"/>
    <w:rsid w:val="00865D5A"/>
    <w:rsid w:val="00867D5E"/>
    <w:rsid w:val="008726E4"/>
    <w:rsid w:val="00875E29"/>
    <w:rsid w:val="00877CF0"/>
    <w:rsid w:val="00880BC6"/>
    <w:rsid w:val="008832D4"/>
    <w:rsid w:val="0088513A"/>
    <w:rsid w:val="008865BE"/>
    <w:rsid w:val="008875AE"/>
    <w:rsid w:val="00891009"/>
    <w:rsid w:val="00891A18"/>
    <w:rsid w:val="00892176"/>
    <w:rsid w:val="00893C19"/>
    <w:rsid w:val="00894A59"/>
    <w:rsid w:val="00895665"/>
    <w:rsid w:val="00896D83"/>
    <w:rsid w:val="0089700D"/>
    <w:rsid w:val="008A0CCF"/>
    <w:rsid w:val="008A1C04"/>
    <w:rsid w:val="008A269C"/>
    <w:rsid w:val="008A3197"/>
    <w:rsid w:val="008A4404"/>
    <w:rsid w:val="008A659B"/>
    <w:rsid w:val="008A7E38"/>
    <w:rsid w:val="008B2BC9"/>
    <w:rsid w:val="008B5014"/>
    <w:rsid w:val="008B761E"/>
    <w:rsid w:val="008B7F49"/>
    <w:rsid w:val="008C0B4C"/>
    <w:rsid w:val="008C257D"/>
    <w:rsid w:val="008D056A"/>
    <w:rsid w:val="008D0E17"/>
    <w:rsid w:val="008D3203"/>
    <w:rsid w:val="008D3A86"/>
    <w:rsid w:val="008D3D4F"/>
    <w:rsid w:val="008D6C8D"/>
    <w:rsid w:val="008E0307"/>
    <w:rsid w:val="008E1BD0"/>
    <w:rsid w:val="008E2610"/>
    <w:rsid w:val="008E2B54"/>
    <w:rsid w:val="008E2BDA"/>
    <w:rsid w:val="008E4404"/>
    <w:rsid w:val="008E50B5"/>
    <w:rsid w:val="008E58C7"/>
    <w:rsid w:val="008E5E3A"/>
    <w:rsid w:val="008F2D00"/>
    <w:rsid w:val="008F387F"/>
    <w:rsid w:val="008F3C26"/>
    <w:rsid w:val="008F42DD"/>
    <w:rsid w:val="008F48A1"/>
    <w:rsid w:val="008F5021"/>
    <w:rsid w:val="008F5F2C"/>
    <w:rsid w:val="00900A41"/>
    <w:rsid w:val="00903CFA"/>
    <w:rsid w:val="009066E6"/>
    <w:rsid w:val="00907658"/>
    <w:rsid w:val="00912018"/>
    <w:rsid w:val="009153CC"/>
    <w:rsid w:val="009208EB"/>
    <w:rsid w:val="00921538"/>
    <w:rsid w:val="00922785"/>
    <w:rsid w:val="00922CA8"/>
    <w:rsid w:val="009234FD"/>
    <w:rsid w:val="009245E2"/>
    <w:rsid w:val="00924ECE"/>
    <w:rsid w:val="00927CAD"/>
    <w:rsid w:val="009324CF"/>
    <w:rsid w:val="009338E6"/>
    <w:rsid w:val="009338EB"/>
    <w:rsid w:val="009341F9"/>
    <w:rsid w:val="009369B6"/>
    <w:rsid w:val="00936B8A"/>
    <w:rsid w:val="00937123"/>
    <w:rsid w:val="00940370"/>
    <w:rsid w:val="00943573"/>
    <w:rsid w:val="00946784"/>
    <w:rsid w:val="00950E79"/>
    <w:rsid w:val="00951DBA"/>
    <w:rsid w:val="0095448F"/>
    <w:rsid w:val="00960FB5"/>
    <w:rsid w:val="00961295"/>
    <w:rsid w:val="00962980"/>
    <w:rsid w:val="009633E3"/>
    <w:rsid w:val="009637BE"/>
    <w:rsid w:val="00964090"/>
    <w:rsid w:val="00965D6B"/>
    <w:rsid w:val="00967322"/>
    <w:rsid w:val="00971B61"/>
    <w:rsid w:val="00971D2D"/>
    <w:rsid w:val="0097357D"/>
    <w:rsid w:val="00973652"/>
    <w:rsid w:val="00973DB8"/>
    <w:rsid w:val="009801FE"/>
    <w:rsid w:val="00980C31"/>
    <w:rsid w:val="00986FFF"/>
    <w:rsid w:val="009877B9"/>
    <w:rsid w:val="00993481"/>
    <w:rsid w:val="009955FF"/>
    <w:rsid w:val="009966B1"/>
    <w:rsid w:val="00997053"/>
    <w:rsid w:val="009A1A81"/>
    <w:rsid w:val="009A24F5"/>
    <w:rsid w:val="009A4ECA"/>
    <w:rsid w:val="009B1579"/>
    <w:rsid w:val="009B1B9B"/>
    <w:rsid w:val="009B2D02"/>
    <w:rsid w:val="009B369D"/>
    <w:rsid w:val="009B7595"/>
    <w:rsid w:val="009C48F2"/>
    <w:rsid w:val="009C5594"/>
    <w:rsid w:val="009D071F"/>
    <w:rsid w:val="009D259D"/>
    <w:rsid w:val="009D7F6F"/>
    <w:rsid w:val="009E3310"/>
    <w:rsid w:val="009F0D00"/>
    <w:rsid w:val="009F3338"/>
    <w:rsid w:val="009F4E66"/>
    <w:rsid w:val="009F7254"/>
    <w:rsid w:val="009F7279"/>
    <w:rsid w:val="009F7A44"/>
    <w:rsid w:val="00A00F7F"/>
    <w:rsid w:val="00A0209B"/>
    <w:rsid w:val="00A03B58"/>
    <w:rsid w:val="00A040D7"/>
    <w:rsid w:val="00A0671D"/>
    <w:rsid w:val="00A0765F"/>
    <w:rsid w:val="00A12403"/>
    <w:rsid w:val="00A128B5"/>
    <w:rsid w:val="00A14438"/>
    <w:rsid w:val="00A20782"/>
    <w:rsid w:val="00A224CF"/>
    <w:rsid w:val="00A24721"/>
    <w:rsid w:val="00A30201"/>
    <w:rsid w:val="00A30475"/>
    <w:rsid w:val="00A3273E"/>
    <w:rsid w:val="00A33F7D"/>
    <w:rsid w:val="00A36B8E"/>
    <w:rsid w:val="00A41548"/>
    <w:rsid w:val="00A4176B"/>
    <w:rsid w:val="00A42162"/>
    <w:rsid w:val="00A42D3A"/>
    <w:rsid w:val="00A45D24"/>
    <w:rsid w:val="00A47E41"/>
    <w:rsid w:val="00A502E7"/>
    <w:rsid w:val="00A50D9D"/>
    <w:rsid w:val="00A52090"/>
    <w:rsid w:val="00A53000"/>
    <w:rsid w:val="00A53E41"/>
    <w:rsid w:val="00A545C6"/>
    <w:rsid w:val="00A54927"/>
    <w:rsid w:val="00A55CB8"/>
    <w:rsid w:val="00A6128A"/>
    <w:rsid w:val="00A61595"/>
    <w:rsid w:val="00A630C4"/>
    <w:rsid w:val="00A6431D"/>
    <w:rsid w:val="00A652D0"/>
    <w:rsid w:val="00A65F8F"/>
    <w:rsid w:val="00A71292"/>
    <w:rsid w:val="00A72072"/>
    <w:rsid w:val="00A7233F"/>
    <w:rsid w:val="00A75F87"/>
    <w:rsid w:val="00A76AA1"/>
    <w:rsid w:val="00A850F9"/>
    <w:rsid w:val="00A8646C"/>
    <w:rsid w:val="00A869A0"/>
    <w:rsid w:val="00A87C87"/>
    <w:rsid w:val="00A917A2"/>
    <w:rsid w:val="00A93498"/>
    <w:rsid w:val="00A94BC5"/>
    <w:rsid w:val="00A95D8B"/>
    <w:rsid w:val="00A974B3"/>
    <w:rsid w:val="00AA0851"/>
    <w:rsid w:val="00AA3523"/>
    <w:rsid w:val="00AA458D"/>
    <w:rsid w:val="00AA656F"/>
    <w:rsid w:val="00AA6E40"/>
    <w:rsid w:val="00AA7FFD"/>
    <w:rsid w:val="00AB044C"/>
    <w:rsid w:val="00AB31A6"/>
    <w:rsid w:val="00AB3519"/>
    <w:rsid w:val="00AB6C12"/>
    <w:rsid w:val="00AC0270"/>
    <w:rsid w:val="00AC3EA3"/>
    <w:rsid w:val="00AC5DA3"/>
    <w:rsid w:val="00AC792D"/>
    <w:rsid w:val="00AC7C7D"/>
    <w:rsid w:val="00AD123A"/>
    <w:rsid w:val="00AD50F6"/>
    <w:rsid w:val="00AD6485"/>
    <w:rsid w:val="00AE203A"/>
    <w:rsid w:val="00AE3F59"/>
    <w:rsid w:val="00AF3762"/>
    <w:rsid w:val="00AF3AF7"/>
    <w:rsid w:val="00AF4A4A"/>
    <w:rsid w:val="00AF6F4C"/>
    <w:rsid w:val="00B014C8"/>
    <w:rsid w:val="00B042B2"/>
    <w:rsid w:val="00B04DE4"/>
    <w:rsid w:val="00B05728"/>
    <w:rsid w:val="00B064F6"/>
    <w:rsid w:val="00B072B2"/>
    <w:rsid w:val="00B079D1"/>
    <w:rsid w:val="00B10AE2"/>
    <w:rsid w:val="00B12C84"/>
    <w:rsid w:val="00B20B28"/>
    <w:rsid w:val="00B20DB0"/>
    <w:rsid w:val="00B25A3B"/>
    <w:rsid w:val="00B275F9"/>
    <w:rsid w:val="00B41AEA"/>
    <w:rsid w:val="00B433FD"/>
    <w:rsid w:val="00B46E7F"/>
    <w:rsid w:val="00B472F0"/>
    <w:rsid w:val="00B5076B"/>
    <w:rsid w:val="00B51AE5"/>
    <w:rsid w:val="00B54C29"/>
    <w:rsid w:val="00B57FAA"/>
    <w:rsid w:val="00B646B4"/>
    <w:rsid w:val="00B64766"/>
    <w:rsid w:val="00B657B8"/>
    <w:rsid w:val="00B67256"/>
    <w:rsid w:val="00B717B0"/>
    <w:rsid w:val="00B7311C"/>
    <w:rsid w:val="00B73BCD"/>
    <w:rsid w:val="00B763B0"/>
    <w:rsid w:val="00B76684"/>
    <w:rsid w:val="00B80E18"/>
    <w:rsid w:val="00B8247C"/>
    <w:rsid w:val="00B82CCA"/>
    <w:rsid w:val="00B82F23"/>
    <w:rsid w:val="00B83CC3"/>
    <w:rsid w:val="00B84920"/>
    <w:rsid w:val="00B8556A"/>
    <w:rsid w:val="00B86425"/>
    <w:rsid w:val="00B92ADC"/>
    <w:rsid w:val="00B93B7A"/>
    <w:rsid w:val="00B940E2"/>
    <w:rsid w:val="00B966D9"/>
    <w:rsid w:val="00B97AE0"/>
    <w:rsid w:val="00B97B64"/>
    <w:rsid w:val="00BA15A0"/>
    <w:rsid w:val="00BA5163"/>
    <w:rsid w:val="00BA796F"/>
    <w:rsid w:val="00BB004E"/>
    <w:rsid w:val="00BB27CA"/>
    <w:rsid w:val="00BB2E4A"/>
    <w:rsid w:val="00BB386C"/>
    <w:rsid w:val="00BB4193"/>
    <w:rsid w:val="00BB5DD2"/>
    <w:rsid w:val="00BB764E"/>
    <w:rsid w:val="00BC294C"/>
    <w:rsid w:val="00BC29B1"/>
    <w:rsid w:val="00BC3998"/>
    <w:rsid w:val="00BC6320"/>
    <w:rsid w:val="00BC66F7"/>
    <w:rsid w:val="00BD5BBD"/>
    <w:rsid w:val="00BD7282"/>
    <w:rsid w:val="00BD73CB"/>
    <w:rsid w:val="00BE00D3"/>
    <w:rsid w:val="00BE0CF6"/>
    <w:rsid w:val="00BE22D5"/>
    <w:rsid w:val="00BE2439"/>
    <w:rsid w:val="00BE405B"/>
    <w:rsid w:val="00BE47E1"/>
    <w:rsid w:val="00BE4954"/>
    <w:rsid w:val="00BE4F03"/>
    <w:rsid w:val="00BE7F05"/>
    <w:rsid w:val="00BF0A39"/>
    <w:rsid w:val="00BF0B31"/>
    <w:rsid w:val="00BF0F0C"/>
    <w:rsid w:val="00BF0F66"/>
    <w:rsid w:val="00BF12E1"/>
    <w:rsid w:val="00BF35D0"/>
    <w:rsid w:val="00BF4849"/>
    <w:rsid w:val="00BF562D"/>
    <w:rsid w:val="00BF6221"/>
    <w:rsid w:val="00BF74EE"/>
    <w:rsid w:val="00C012A3"/>
    <w:rsid w:val="00C018AA"/>
    <w:rsid w:val="00C02644"/>
    <w:rsid w:val="00C02F81"/>
    <w:rsid w:val="00C03123"/>
    <w:rsid w:val="00C0690B"/>
    <w:rsid w:val="00C070CA"/>
    <w:rsid w:val="00C10168"/>
    <w:rsid w:val="00C11119"/>
    <w:rsid w:val="00C1191E"/>
    <w:rsid w:val="00C13DF3"/>
    <w:rsid w:val="00C154EC"/>
    <w:rsid w:val="00C15DA1"/>
    <w:rsid w:val="00C16F19"/>
    <w:rsid w:val="00C172DC"/>
    <w:rsid w:val="00C22AAA"/>
    <w:rsid w:val="00C24118"/>
    <w:rsid w:val="00C24229"/>
    <w:rsid w:val="00C25FE8"/>
    <w:rsid w:val="00C27609"/>
    <w:rsid w:val="00C27E64"/>
    <w:rsid w:val="00C30C2D"/>
    <w:rsid w:val="00C30E5A"/>
    <w:rsid w:val="00C35969"/>
    <w:rsid w:val="00C366E2"/>
    <w:rsid w:val="00C37F60"/>
    <w:rsid w:val="00C40305"/>
    <w:rsid w:val="00C40D5F"/>
    <w:rsid w:val="00C42804"/>
    <w:rsid w:val="00C431B1"/>
    <w:rsid w:val="00C4775E"/>
    <w:rsid w:val="00C52A7B"/>
    <w:rsid w:val="00C5356F"/>
    <w:rsid w:val="00C544D5"/>
    <w:rsid w:val="00C560E6"/>
    <w:rsid w:val="00C56556"/>
    <w:rsid w:val="00C62F21"/>
    <w:rsid w:val="00C6324C"/>
    <w:rsid w:val="00C64233"/>
    <w:rsid w:val="00C646AB"/>
    <w:rsid w:val="00C6681F"/>
    <w:rsid w:val="00C679AA"/>
    <w:rsid w:val="00C705CF"/>
    <w:rsid w:val="00C724CF"/>
    <w:rsid w:val="00C728B6"/>
    <w:rsid w:val="00C74D19"/>
    <w:rsid w:val="00C75247"/>
    <w:rsid w:val="00C75972"/>
    <w:rsid w:val="00C768C8"/>
    <w:rsid w:val="00C8111E"/>
    <w:rsid w:val="00C82792"/>
    <w:rsid w:val="00C82A3A"/>
    <w:rsid w:val="00C86223"/>
    <w:rsid w:val="00C8638C"/>
    <w:rsid w:val="00C87FF1"/>
    <w:rsid w:val="00C90216"/>
    <w:rsid w:val="00C90462"/>
    <w:rsid w:val="00C919B7"/>
    <w:rsid w:val="00C92695"/>
    <w:rsid w:val="00C929D2"/>
    <w:rsid w:val="00C948FD"/>
    <w:rsid w:val="00CA0C85"/>
    <w:rsid w:val="00CA18A6"/>
    <w:rsid w:val="00CA31DD"/>
    <w:rsid w:val="00CA524E"/>
    <w:rsid w:val="00CB11A0"/>
    <w:rsid w:val="00CB43D5"/>
    <w:rsid w:val="00CB4C28"/>
    <w:rsid w:val="00CB57A5"/>
    <w:rsid w:val="00CB7C28"/>
    <w:rsid w:val="00CB7EAA"/>
    <w:rsid w:val="00CC0BED"/>
    <w:rsid w:val="00CC2167"/>
    <w:rsid w:val="00CC65DE"/>
    <w:rsid w:val="00CC6CD9"/>
    <w:rsid w:val="00CC7652"/>
    <w:rsid w:val="00CC76F9"/>
    <w:rsid w:val="00CD066B"/>
    <w:rsid w:val="00CD1114"/>
    <w:rsid w:val="00CD36D3"/>
    <w:rsid w:val="00CD419A"/>
    <w:rsid w:val="00CD46E2"/>
    <w:rsid w:val="00CD4CC4"/>
    <w:rsid w:val="00CD59FC"/>
    <w:rsid w:val="00CD5A44"/>
    <w:rsid w:val="00CD5CA8"/>
    <w:rsid w:val="00CE004E"/>
    <w:rsid w:val="00CE1609"/>
    <w:rsid w:val="00CE492B"/>
    <w:rsid w:val="00CE7BE4"/>
    <w:rsid w:val="00CF35BC"/>
    <w:rsid w:val="00CF4A15"/>
    <w:rsid w:val="00CF74CA"/>
    <w:rsid w:val="00D00B58"/>
    <w:rsid w:val="00D00D0B"/>
    <w:rsid w:val="00D014FF"/>
    <w:rsid w:val="00D04534"/>
    <w:rsid w:val="00D049A2"/>
    <w:rsid w:val="00D04B69"/>
    <w:rsid w:val="00D1017F"/>
    <w:rsid w:val="00D13099"/>
    <w:rsid w:val="00D2019D"/>
    <w:rsid w:val="00D2051F"/>
    <w:rsid w:val="00D214BF"/>
    <w:rsid w:val="00D23D8A"/>
    <w:rsid w:val="00D23DC8"/>
    <w:rsid w:val="00D25DB6"/>
    <w:rsid w:val="00D2641F"/>
    <w:rsid w:val="00D31F82"/>
    <w:rsid w:val="00D33F42"/>
    <w:rsid w:val="00D359AE"/>
    <w:rsid w:val="00D35E50"/>
    <w:rsid w:val="00D37E2B"/>
    <w:rsid w:val="00D40384"/>
    <w:rsid w:val="00D4115E"/>
    <w:rsid w:val="00D43295"/>
    <w:rsid w:val="00D44B86"/>
    <w:rsid w:val="00D5175B"/>
    <w:rsid w:val="00D51F0C"/>
    <w:rsid w:val="00D537FA"/>
    <w:rsid w:val="00D53854"/>
    <w:rsid w:val="00D551BA"/>
    <w:rsid w:val="00D5547D"/>
    <w:rsid w:val="00D55552"/>
    <w:rsid w:val="00D566DF"/>
    <w:rsid w:val="00D614DE"/>
    <w:rsid w:val="00D6415F"/>
    <w:rsid w:val="00D70DD0"/>
    <w:rsid w:val="00D72D6B"/>
    <w:rsid w:val="00D72EE7"/>
    <w:rsid w:val="00D77DEA"/>
    <w:rsid w:val="00D80D99"/>
    <w:rsid w:val="00D83D09"/>
    <w:rsid w:val="00D85BC1"/>
    <w:rsid w:val="00D862CE"/>
    <w:rsid w:val="00D8713D"/>
    <w:rsid w:val="00D905B8"/>
    <w:rsid w:val="00D91DEF"/>
    <w:rsid w:val="00D9244E"/>
    <w:rsid w:val="00D9266C"/>
    <w:rsid w:val="00D9503C"/>
    <w:rsid w:val="00D96CFE"/>
    <w:rsid w:val="00DA2924"/>
    <w:rsid w:val="00DA4C51"/>
    <w:rsid w:val="00DA63B6"/>
    <w:rsid w:val="00DB0E24"/>
    <w:rsid w:val="00DB1040"/>
    <w:rsid w:val="00DB11DE"/>
    <w:rsid w:val="00DB2031"/>
    <w:rsid w:val="00DB304D"/>
    <w:rsid w:val="00DB3DEF"/>
    <w:rsid w:val="00DB4002"/>
    <w:rsid w:val="00DB4739"/>
    <w:rsid w:val="00DB5894"/>
    <w:rsid w:val="00DB6143"/>
    <w:rsid w:val="00DC1DE0"/>
    <w:rsid w:val="00DC2108"/>
    <w:rsid w:val="00DC212D"/>
    <w:rsid w:val="00DC3813"/>
    <w:rsid w:val="00DC38E0"/>
    <w:rsid w:val="00DC3A2D"/>
    <w:rsid w:val="00DC3B30"/>
    <w:rsid w:val="00DC57B7"/>
    <w:rsid w:val="00DD0BE3"/>
    <w:rsid w:val="00DD32C9"/>
    <w:rsid w:val="00DD6AF6"/>
    <w:rsid w:val="00DD73EF"/>
    <w:rsid w:val="00DE02D2"/>
    <w:rsid w:val="00DE23E8"/>
    <w:rsid w:val="00DE295E"/>
    <w:rsid w:val="00DE6047"/>
    <w:rsid w:val="00DE7A06"/>
    <w:rsid w:val="00DF137F"/>
    <w:rsid w:val="00DF37A1"/>
    <w:rsid w:val="00DF5099"/>
    <w:rsid w:val="00E0128B"/>
    <w:rsid w:val="00E01D74"/>
    <w:rsid w:val="00E03A9D"/>
    <w:rsid w:val="00E07F18"/>
    <w:rsid w:val="00E10383"/>
    <w:rsid w:val="00E119D6"/>
    <w:rsid w:val="00E14A7F"/>
    <w:rsid w:val="00E166B0"/>
    <w:rsid w:val="00E20E01"/>
    <w:rsid w:val="00E211B7"/>
    <w:rsid w:val="00E23933"/>
    <w:rsid w:val="00E24999"/>
    <w:rsid w:val="00E25BF5"/>
    <w:rsid w:val="00E2652E"/>
    <w:rsid w:val="00E27286"/>
    <w:rsid w:val="00E27C17"/>
    <w:rsid w:val="00E32B03"/>
    <w:rsid w:val="00E361B6"/>
    <w:rsid w:val="00E36F30"/>
    <w:rsid w:val="00E4181A"/>
    <w:rsid w:val="00E4277A"/>
    <w:rsid w:val="00E4490F"/>
    <w:rsid w:val="00E44F4B"/>
    <w:rsid w:val="00E53024"/>
    <w:rsid w:val="00E57A46"/>
    <w:rsid w:val="00E612E3"/>
    <w:rsid w:val="00E647F3"/>
    <w:rsid w:val="00E64E17"/>
    <w:rsid w:val="00E652AF"/>
    <w:rsid w:val="00E66D0E"/>
    <w:rsid w:val="00E675F7"/>
    <w:rsid w:val="00E71349"/>
    <w:rsid w:val="00E718F1"/>
    <w:rsid w:val="00E71F64"/>
    <w:rsid w:val="00E71FE9"/>
    <w:rsid w:val="00E742C6"/>
    <w:rsid w:val="00E76E14"/>
    <w:rsid w:val="00E771A3"/>
    <w:rsid w:val="00E7735E"/>
    <w:rsid w:val="00E77B9E"/>
    <w:rsid w:val="00E80368"/>
    <w:rsid w:val="00E81767"/>
    <w:rsid w:val="00E81BCA"/>
    <w:rsid w:val="00E82770"/>
    <w:rsid w:val="00E84A25"/>
    <w:rsid w:val="00E865F3"/>
    <w:rsid w:val="00E91FDA"/>
    <w:rsid w:val="00E92CB4"/>
    <w:rsid w:val="00E930D9"/>
    <w:rsid w:val="00E9562E"/>
    <w:rsid w:val="00E95BE6"/>
    <w:rsid w:val="00E97E9E"/>
    <w:rsid w:val="00EA0839"/>
    <w:rsid w:val="00EA1497"/>
    <w:rsid w:val="00EA157E"/>
    <w:rsid w:val="00EA3D3C"/>
    <w:rsid w:val="00EA5BE9"/>
    <w:rsid w:val="00EB15F6"/>
    <w:rsid w:val="00EB193F"/>
    <w:rsid w:val="00EB31E3"/>
    <w:rsid w:val="00EC0E4A"/>
    <w:rsid w:val="00EC230F"/>
    <w:rsid w:val="00EC35B2"/>
    <w:rsid w:val="00EC57FE"/>
    <w:rsid w:val="00EC6271"/>
    <w:rsid w:val="00EC6354"/>
    <w:rsid w:val="00EC7CC3"/>
    <w:rsid w:val="00EC7ED5"/>
    <w:rsid w:val="00ED0196"/>
    <w:rsid w:val="00ED0FD5"/>
    <w:rsid w:val="00ED3A50"/>
    <w:rsid w:val="00ED3B8B"/>
    <w:rsid w:val="00EE1C89"/>
    <w:rsid w:val="00EE5F65"/>
    <w:rsid w:val="00EF35B7"/>
    <w:rsid w:val="00F0262F"/>
    <w:rsid w:val="00F038D1"/>
    <w:rsid w:val="00F12DDD"/>
    <w:rsid w:val="00F15A5D"/>
    <w:rsid w:val="00F15B34"/>
    <w:rsid w:val="00F1619E"/>
    <w:rsid w:val="00F21BA3"/>
    <w:rsid w:val="00F23548"/>
    <w:rsid w:val="00F33F65"/>
    <w:rsid w:val="00F35E4D"/>
    <w:rsid w:val="00F363C0"/>
    <w:rsid w:val="00F37F63"/>
    <w:rsid w:val="00F40F88"/>
    <w:rsid w:val="00F4224E"/>
    <w:rsid w:val="00F4431A"/>
    <w:rsid w:val="00F46494"/>
    <w:rsid w:val="00F47311"/>
    <w:rsid w:val="00F47A5B"/>
    <w:rsid w:val="00F51474"/>
    <w:rsid w:val="00F52A6D"/>
    <w:rsid w:val="00F53BD9"/>
    <w:rsid w:val="00F558AB"/>
    <w:rsid w:val="00F560DD"/>
    <w:rsid w:val="00F568A8"/>
    <w:rsid w:val="00F56DBD"/>
    <w:rsid w:val="00F61D89"/>
    <w:rsid w:val="00F65D1B"/>
    <w:rsid w:val="00F65F70"/>
    <w:rsid w:val="00F671D4"/>
    <w:rsid w:val="00F76C9F"/>
    <w:rsid w:val="00F833DE"/>
    <w:rsid w:val="00F83792"/>
    <w:rsid w:val="00F84EA3"/>
    <w:rsid w:val="00F84F41"/>
    <w:rsid w:val="00F85FF3"/>
    <w:rsid w:val="00F866D4"/>
    <w:rsid w:val="00F86ABB"/>
    <w:rsid w:val="00F86F81"/>
    <w:rsid w:val="00F87457"/>
    <w:rsid w:val="00F9407D"/>
    <w:rsid w:val="00F96FB8"/>
    <w:rsid w:val="00FA0427"/>
    <w:rsid w:val="00FA1986"/>
    <w:rsid w:val="00FA2CC0"/>
    <w:rsid w:val="00FA3D8A"/>
    <w:rsid w:val="00FA5DAE"/>
    <w:rsid w:val="00FB239B"/>
    <w:rsid w:val="00FB2B68"/>
    <w:rsid w:val="00FB304B"/>
    <w:rsid w:val="00FB5BFD"/>
    <w:rsid w:val="00FB5C74"/>
    <w:rsid w:val="00FB5FBE"/>
    <w:rsid w:val="00FC09CD"/>
    <w:rsid w:val="00FC0B12"/>
    <w:rsid w:val="00FC2664"/>
    <w:rsid w:val="00FC2991"/>
    <w:rsid w:val="00FC5F5D"/>
    <w:rsid w:val="00FC6004"/>
    <w:rsid w:val="00FC63ED"/>
    <w:rsid w:val="00FD06CD"/>
    <w:rsid w:val="00FD1D3F"/>
    <w:rsid w:val="00FD1F3C"/>
    <w:rsid w:val="00FD4586"/>
    <w:rsid w:val="00FD4B99"/>
    <w:rsid w:val="00FD54EE"/>
    <w:rsid w:val="00FD5A26"/>
    <w:rsid w:val="00FD67EC"/>
    <w:rsid w:val="00FD6EFA"/>
    <w:rsid w:val="00FD70F3"/>
    <w:rsid w:val="00FD7648"/>
    <w:rsid w:val="00FE0256"/>
    <w:rsid w:val="00FE069B"/>
    <w:rsid w:val="00FE0AC4"/>
    <w:rsid w:val="00FE2ED0"/>
    <w:rsid w:val="00FE788D"/>
    <w:rsid w:val="00FF0C1E"/>
    <w:rsid w:val="00FF194B"/>
    <w:rsid w:val="00FF53CE"/>
    <w:rsid w:val="00FF5950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32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ahoma" w:hAnsi="Tahoma" w:cs="Tahoma"/>
      <w:b/>
      <w:bCs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C30E5A"/>
    <w:rPr>
      <w:color w:val="808080"/>
    </w:rPr>
  </w:style>
  <w:style w:type="table" w:customStyle="1" w:styleId="21">
    <w:name w:val="网格表 21"/>
    <w:basedOn w:val="TableNormal"/>
    <w:uiPriority w:val="47"/>
    <w:rsid w:val="0027294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27294D"/>
    <w:rPr>
      <w:rFonts w:ascii="OptimaLTStd" w:hAnsi="OptimaLTStd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A4176B"/>
    <w:rPr>
      <w:rFonts w:ascii="Arial" w:hAnsi="Arial" w:cs="Aria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A4176B"/>
    <w:rPr>
      <w:rFonts w:ascii="Times" w:hAnsi="Times" w:hint="default"/>
      <w:b w:val="0"/>
      <w:bCs w:val="0"/>
      <w:i w:val="0"/>
      <w:iCs w:val="0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615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D2ADA-A9EE-43EE-8C12-A4758CA88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8T09:07:00Z</dcterms:created>
  <dcterms:modified xsi:type="dcterms:W3CDTF">2019-05-28T09:07:00Z</dcterms:modified>
</cp:coreProperties>
</file>